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2" w:after="62"/>
        <w:rPr/>
      </w:pPr>
      <w:r>
        <w:rPr>
          <w:rFonts w:cs="Times New Roman" w:ascii="Times New Roman" w:hAnsi="Times New Roman"/>
          <w:b/>
          <w:szCs w:val="21"/>
        </w:rPr>
        <w:t>Supplementary Table S</w:t>
      </w:r>
      <w:r>
        <w:rPr>
          <w:rFonts w:cs="Times New Roman" w:ascii="Times New Roman" w:hAnsi="Times New Roman"/>
          <w:b/>
          <w:szCs w:val="21"/>
        </w:rPr>
        <w:t>3: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The miRNA-mRNA pairs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in CRC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pecific miRNA-mRNA network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132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F2D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30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LHB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L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S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O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X26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NM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CD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J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B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KBP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TT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NK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AS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MX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M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M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PS3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DAC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LT2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MYM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LR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6V0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IPF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K3R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EK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3K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KBP1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DM1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AP2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M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RY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F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LN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1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O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2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BOX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BNL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NTG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TG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TB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T2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T8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TP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MA3D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MA7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EM15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MC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L8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2R5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AP1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014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ZH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1R3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B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Q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AD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SP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DH11X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THDF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A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U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RP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F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L3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P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1H2A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PR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TCN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K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G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NA1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PTM4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61G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C2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AI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NT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P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MNB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MD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M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F2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P3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KHD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INK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X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GC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2L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JC1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G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MM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12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K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O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CER1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DRKH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W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18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D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E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4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38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PC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98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53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C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P1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ICH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P192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0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71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MYM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A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U7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M7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GLY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L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X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19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G20L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CA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P5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D17B1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orf4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G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KR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RP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23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F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MA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AFZ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HFD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BBR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F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MR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LF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F1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NDC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X5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D2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N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R3D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JB1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XN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M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M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PT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X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EF1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X2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SWIM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M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1orf6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B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BTB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PS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N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8orf2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1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C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2F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EM13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3A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PB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KAP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RP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Q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GLL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BS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RRC4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VNS1AB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X26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GO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MCX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T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HDC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UG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PK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CS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3K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ATI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JC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HL1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X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B2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SM6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3orf6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9A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C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4A4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B6I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HMT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4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G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KAG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S6K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S6KA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K3CD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B3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NA2D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KBP1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R6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PR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2K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DR5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14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D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F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179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D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P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GFR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C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EM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GS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1R15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A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NT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HS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T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F3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KRD4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KRD49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INK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UFB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M1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G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STD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OM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5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P1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S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GR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PP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TD1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BC1D1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PS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X6B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NT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D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PC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MBRD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PS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RP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GF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IH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BG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HL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7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R3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X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MA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SF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KFB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3K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5A3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C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E1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3GAL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F4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L3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2A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FS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K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G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OK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X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B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AMP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QCB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117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K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B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L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JC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7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BG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C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KBP1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B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B5P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C1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MN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MO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ZH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NP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CA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H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RID1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1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1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P1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VD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M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IF4G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XN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YX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X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IF2C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HB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INK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RK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IPOR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GD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B5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TLC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C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UFA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ARCA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F3I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2D2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SC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MT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NA1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NPE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M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PAT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R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GS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MA6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PF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BPL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E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B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RRE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F3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R1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M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LY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T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A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N3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DC5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4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5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H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X6B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EM16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TAF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D1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PL1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K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080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Y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107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A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7-H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BD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BI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7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XNRD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CDD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A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WSR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L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ND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5A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1C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H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KAPK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1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MN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P1GA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5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S8L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2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6A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B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B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CH2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NC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5A2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X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B41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GS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F3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K3C2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OT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16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NT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PF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H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PP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HGAP1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L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BXL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MA7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TF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ND2D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OK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B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C14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NP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T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8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XNDC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2F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NNA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8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P1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62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RY2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MD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ME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U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A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BNL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5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Y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46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16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B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LGB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U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RG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K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BLN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F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K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7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ST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PO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F2R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X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PS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KMT1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SR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X1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E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FXANK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XN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T7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24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24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E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F7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S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NNBL1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H1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EH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28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28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1R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MC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VE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DH1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XN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PS3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KAP1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GR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IF4E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ID1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UFC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VD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C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FC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RC5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CCHC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AFX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RK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M1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SP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MH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M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M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C1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L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ITRK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D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D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H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9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RT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16L1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HRS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GA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M1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H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M4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NT7A</w:t>
            </w:r>
          </w:p>
        </w:tc>
      </w:tr>
      <w:tr>
        <w:trPr>
          <w:trHeight w:val="56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I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R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B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My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P1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PRD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3GLB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SS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Z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U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R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D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2C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FNB3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DH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E2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D2L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M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GB4B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MS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2AP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U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XF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F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L6I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SH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BP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C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DHHC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TN3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BP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6P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9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1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SC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BN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B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LV</w:t>
            </w:r>
          </w:p>
        </w:tc>
      </w:tr>
      <w:tr>
        <w:trPr>
          <w:trHeight w:val="56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HGEF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28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2R1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X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O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D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BPN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PL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MP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H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BN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L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GALT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M35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D4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RID1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AP2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D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X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ARC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E2D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AFV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SK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3GL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GFD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BB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CWPW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NB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HDC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PL5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K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JC7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P5K1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FC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HFD2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1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5A1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M5</w:t>
            </w:r>
          </w:p>
        </w:tc>
      </w:tr>
      <w:tr>
        <w:trPr>
          <w:trHeight w:val="56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GS1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LY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B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5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2M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O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N1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RBK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XJ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3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9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P4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A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G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TED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E4DI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2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K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32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E2Z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MT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K2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G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GF3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G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56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503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B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64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R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TBN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23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5A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0907</w:t>
            </w:r>
          </w:p>
        </w:tc>
      </w:tr>
      <w:tr>
        <w:trPr>
          <w:trHeight w:val="56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MC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OPH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MH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L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9orf2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P1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K2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2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HIT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MIN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PS37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S1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TG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OT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TED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GB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Z1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P1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E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N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DHHC1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DHHC2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X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B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F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F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U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E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FI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GN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MP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GR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KS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F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N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HIT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F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R</w:t>
            </w:r>
          </w:p>
        </w:tc>
      </w:tr>
      <w:tr>
        <w:trPr>
          <w:trHeight w:val="56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RX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RRC4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PS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NK1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THDF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PA1L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21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LGA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CN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S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NN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1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RP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P5K2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RR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P5K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F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PT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DRB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PF3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R12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GL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MH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S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TBN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TBN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T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TB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JB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TNL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N2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X5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AP2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B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3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B1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D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SPYL2</w:t>
            </w:r>
          </w:p>
        </w:tc>
      </w:tr>
      <w:tr>
        <w:trPr>
          <w:trHeight w:val="56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TN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G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IF2B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3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F1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N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P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ST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PARP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INT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C4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WHAQ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DC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P1GDS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ZL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L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SIG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N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N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F3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VL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KRD2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F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NK2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NQ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6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H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7R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DAC1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Continued )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 ID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symbol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G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T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H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N4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RA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OBTB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P13</w:t>
            </w:r>
          </w:p>
        </w:tc>
      </w:tr>
      <w:tr>
        <w:trPr>
          <w:trHeight w:val="56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GDS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0" w:after="6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0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A1">
    <w:name w:val="A1"/>
    <w:qFormat/>
    <w:rPr>
      <w:b/>
      <w:bCs/>
      <w:color w:val="000000"/>
      <w:sz w:val="20"/>
      <w:szCs w:val="20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09:33:00Z</dcterms:created>
  <dc:creator>lenovo</dc:creator>
  <dc:description/>
  <cp:keywords/>
  <dc:language>en-US</dc:language>
  <cp:lastModifiedBy>welcome</cp:lastModifiedBy>
  <cp:lastPrinted>2016-10-29T14:43:00Z</cp:lastPrinted>
  <dcterms:modified xsi:type="dcterms:W3CDTF">2016-11-22T06:51:00Z</dcterms:modified>
  <cp:revision>41</cp:revision>
  <dc:subject/>
  <dc:title/>
</cp:coreProperties>
</file>